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007B8" w14:textId="77777777" w:rsidR="00C45BF2" w:rsidRDefault="00C45BF2" w:rsidP="00C45B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EP cascade and barriers among serodifferent couples in rural Tanzania: A Prospective Study on Awareness, Uptake, Adherence, and Retention </w:t>
      </w: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14:paraId="5684FDAD" w14:textId="77777777" w:rsidR="00C45BF2" w:rsidRPr="00BA075D" w:rsidRDefault="00C45BF2" w:rsidP="00C45BF2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: </w:t>
      </w:r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IDS and </w:t>
      </w:r>
      <w:proofErr w:type="spellStart"/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>Beahvior</w:t>
      </w:r>
      <w:proofErr w:type="spellEnd"/>
    </w:p>
    <w:p w14:paraId="4704BBE6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Anna Eichenberger [1], Lilian Moshi [2,3], James Okuma [4,5], Fiona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Vanobberghen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4,5], Aloyce Sambuta [2,3], Olivia Kitau [2], Leila S.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Matoy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2,3], Elizabeth Senkoro [2,9], Namvua Kimera [2,3], </w:t>
      </w:r>
      <w:r w:rsidRPr="00BA075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hamed Mbaruku [2,3]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>Jamali Siru [2,3], Raphael Magnolini [7,8], Tracy R. Glass [4,5], Maja Weisser [2,3,4,5,6]</w:t>
      </w:r>
    </w:p>
    <w:p w14:paraId="1BA94F88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5CDA3D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1] Department of Infectious Diseases, Bern University Hospital, Bern, Switzerland</w:t>
      </w:r>
    </w:p>
    <w:p w14:paraId="0A2D3B18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0440AE89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3] St. Francis Referral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407474B1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4] Swiss Tropical and Public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llschwil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Switzerland</w:t>
      </w:r>
    </w:p>
    <w:p w14:paraId="4EAD899C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5] University of Basel, Basel, Switzerland</w:t>
      </w:r>
    </w:p>
    <w:p w14:paraId="7285014E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6] Division of Infectious Diseases, University Hospital Basel, Switzerland</w:t>
      </w:r>
    </w:p>
    <w:p w14:paraId="73901328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7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rud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Centre for Addiction Medicine, Zurich, Switzerland</w:t>
      </w:r>
    </w:p>
    <w:p w14:paraId="793BCF40" w14:textId="77777777" w:rsidR="00C45BF2" w:rsidRPr="00BA075D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8] Institute of Primary Care (IHAMZ), University of Zurich and University Hospital Zurich, Switzerland</w:t>
      </w:r>
    </w:p>
    <w:p w14:paraId="068AD5D8" w14:textId="77777777" w:rsidR="00C45BF2" w:rsidRPr="00661F6C" w:rsidRDefault="00C45BF2" w:rsidP="00C45B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[9] </w:t>
      </w:r>
      <w:proofErr w:type="spellStart"/>
      <w:r w:rsidRPr="00661F6C">
        <w:rPr>
          <w:rFonts w:ascii="Times New Roman" w:hAnsi="Times New Roman" w:cs="Times New Roman"/>
          <w:sz w:val="20"/>
          <w:szCs w:val="20"/>
          <w:lang w:val="it-IT"/>
        </w:rPr>
        <w:t>Kilimanjaro</w:t>
      </w:r>
      <w:proofErr w:type="spellEnd"/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 Christian Medical Centre, Moshi, Tanzania</w:t>
      </w:r>
    </w:p>
    <w:p w14:paraId="173A823C" w14:textId="77777777" w:rsidR="00C45BF2" w:rsidRPr="00661F6C" w:rsidRDefault="00C45BF2" w:rsidP="00C45BF2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3AA2E534" w14:textId="77777777" w:rsidR="00C45BF2" w:rsidRPr="00BA075D" w:rsidRDefault="00C45BF2" w:rsidP="00C45BF2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</w:p>
    <w:p w14:paraId="163FD894" w14:textId="77777777" w:rsidR="00C45BF2" w:rsidRPr="00BA075D" w:rsidRDefault="00C45BF2" w:rsidP="00C45BF2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na Eichenberger, MD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Department of Infectious Diseases, Bern University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Freiburgstrasse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20, 3010 Bern, Switzerland, </w:t>
      </w:r>
      <w:hyperlink r:id="rId8" w:history="1">
        <w:r w:rsidRPr="00BA075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nna.eichenberger@insel.ch</w:t>
        </w:r>
      </w:hyperlink>
      <w:r w:rsidRPr="00BA075D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A075D">
        <w:rPr>
          <w:rFonts w:ascii="Times New Roman" w:hAnsi="Times New Roman" w:cs="Times New Roman"/>
          <w:color w:val="0000FF" w:themeColor="hyperlink"/>
          <w:sz w:val="20"/>
          <w:szCs w:val="20"/>
          <w:lang w:val="en-GB"/>
        </w:rPr>
        <w:t>ORCID 0000-0001-9775-9424</w:t>
      </w:r>
    </w:p>
    <w:p w14:paraId="16DE05C5" w14:textId="56B21592" w:rsidR="00C45BF2" w:rsidRPr="00C45BF2" w:rsidRDefault="00C45BF2">
      <w:pPr>
        <w:rPr>
          <w:rFonts w:ascii="Calibri" w:hAnsi="Calibri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Theme="minorHAnsi" w:hAnsiTheme="minorHAnsi" w:cs="Arial"/>
          <w:b/>
          <w:sz w:val="28"/>
          <w:szCs w:val="28"/>
          <w:lang w:val="en-US"/>
        </w:rPr>
        <w:br w:type="page"/>
      </w:r>
    </w:p>
    <w:p w14:paraId="6E92A069" w14:textId="3B2F0BA1" w:rsidR="007D4AE6" w:rsidRDefault="007D4AE6" w:rsidP="00217A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Theme="minorHAnsi" w:hAnsiTheme="minorHAnsi" w:cs="Arial"/>
          <w:b/>
          <w:sz w:val="28"/>
          <w:szCs w:val="28"/>
          <w:lang w:val="en-US"/>
        </w:rPr>
      </w:pPr>
      <w:r w:rsidRPr="007D4AE6">
        <w:rPr>
          <w:rFonts w:asciiTheme="minorHAnsi" w:hAnsiTheme="minorHAnsi" w:cs="Arial"/>
          <w:b/>
          <w:sz w:val="28"/>
          <w:szCs w:val="28"/>
          <w:lang w:val="en-US"/>
        </w:rPr>
        <w:lastRenderedPageBreak/>
        <w:t>DODOSO LA</w:t>
      </w:r>
      <w:r w:rsidR="00534BD6">
        <w:rPr>
          <w:rFonts w:asciiTheme="minorHAnsi" w:hAnsiTheme="minorHAnsi" w:cs="Arial"/>
          <w:b/>
          <w:sz w:val="28"/>
          <w:szCs w:val="28"/>
          <w:lang w:val="en-US"/>
        </w:rPr>
        <w:t xml:space="preserve"> HUDHURIO LA MARUDIO</w:t>
      </w:r>
      <w:r w:rsidRPr="007D4AE6">
        <w:rPr>
          <w:rFonts w:asciiTheme="minorHAnsi" w:hAnsiTheme="minorHAnsi" w:cs="Arial"/>
          <w:b/>
          <w:sz w:val="28"/>
          <w:szCs w:val="28"/>
          <w:lang w:val="en-US"/>
        </w:rPr>
        <w:t xml:space="preserve">KWA MWENZA KWA AJILI YA TAFITI YA UTOAJI DAWA ZA VVU KAMA KINGA </w:t>
      </w:r>
    </w:p>
    <w:p w14:paraId="0A20C80B" w14:textId="77777777" w:rsidR="00217ADA" w:rsidRPr="00CE5043" w:rsidRDefault="00217ADA" w:rsidP="00217A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Theme="minorHAnsi" w:hAnsiTheme="minorHAnsi" w:cs="Arial"/>
          <w:b/>
          <w:sz w:val="28"/>
          <w:szCs w:val="28"/>
          <w:lang w:val="en-US"/>
        </w:rPr>
      </w:pPr>
      <w:r>
        <w:rPr>
          <w:rFonts w:asciiTheme="minorHAnsi" w:hAnsiTheme="minorHAnsi" w:cs="Arial"/>
          <w:b/>
          <w:sz w:val="28"/>
          <w:szCs w:val="28"/>
          <w:lang w:val="en-US"/>
        </w:rPr>
        <w:t>PrEP Study Follow-Up Questionnaire for sero</w:t>
      </w:r>
      <w:r w:rsidR="007D4AE6">
        <w:rPr>
          <w:rFonts w:asciiTheme="minorHAnsi" w:hAnsiTheme="minorHAnsi" w:cs="Arial"/>
          <w:b/>
          <w:sz w:val="28"/>
          <w:szCs w:val="28"/>
          <w:lang w:val="en-US"/>
        </w:rPr>
        <w:t>negative</w:t>
      </w:r>
      <w:r>
        <w:rPr>
          <w:rFonts w:asciiTheme="minorHAnsi" w:hAnsiTheme="minorHAnsi" w:cs="Arial"/>
          <w:b/>
          <w:sz w:val="28"/>
          <w:szCs w:val="28"/>
          <w:lang w:val="en-US"/>
        </w:rPr>
        <w:t xml:space="preserve"> partner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815"/>
        <w:gridCol w:w="4507"/>
      </w:tblGrid>
      <w:tr w:rsidR="00373283" w:rsidRPr="0087109D" w14:paraId="292C0570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26A7170E" w14:textId="77777777" w:rsidR="0087109D" w:rsidRDefault="0087109D" w:rsidP="00CE504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EHE</w:t>
            </w:r>
          </w:p>
          <w:p w14:paraId="732C2B61" w14:textId="77777777" w:rsidR="00373283" w:rsidRPr="00FB2E3A" w:rsidRDefault="0087109D" w:rsidP="00CE504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ate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00892A65" w14:textId="44239C1B" w:rsidR="0087109D" w:rsidRPr="00FB2E3A" w:rsidRDefault="00217ADA" w:rsidP="00DA112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_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</w:t>
            </w:r>
            <w:proofErr w:type="spellStart"/>
            <w:r w:rsidR="00DA1122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dd</w:t>
            </w:r>
            <w:proofErr w:type="spellEnd"/>
            <w:r w:rsidR="00DA1122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/mm/</w:t>
            </w:r>
            <w:proofErr w:type="spellStart"/>
            <w:r w:rsidR="00DA1122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yyyy</w:t>
            </w:r>
            <w:proofErr w:type="spellEnd"/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ab/>
            </w:r>
          </w:p>
        </w:tc>
      </w:tr>
      <w:tr w:rsidR="00217ADA" w:rsidRPr="0087109D" w14:paraId="4F8F35E5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18D95BA1" w14:textId="77777777" w:rsidR="00217ADA" w:rsidRDefault="005C511D" w:rsidP="00217AD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tendant </w:t>
            </w:r>
            <w:r w:rsidR="00A94D1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itials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659CE878" w14:textId="77777777" w:rsidR="00217ADA" w:rsidRDefault="005C511D" w:rsidP="00CE504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 _ _</w:t>
            </w:r>
          </w:p>
        </w:tc>
      </w:tr>
      <w:tr w:rsidR="005C511D" w:rsidRPr="0087109D" w14:paraId="2205A209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441382BC" w14:textId="77777777" w:rsidR="005C511D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EP </w:t>
            </w:r>
            <w:r w:rsidRPr="008710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MBA </w:t>
            </w:r>
          </w:p>
          <w:p w14:paraId="67259C06" w14:textId="6D05A226" w:rsidR="005C511D" w:rsidRPr="00FB2E3A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EP No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28DF8532" w14:textId="77777777" w:rsidR="005C511D" w:rsidRDefault="005C511D" w:rsidP="005C511D">
            <w:pPr>
              <w:contextualSpacing/>
              <w:jc w:val="both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………….</w:t>
            </w:r>
          </w:p>
        </w:tc>
      </w:tr>
      <w:tr w:rsidR="005C511D" w:rsidRPr="0087109D" w14:paraId="7AAC8B0D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7E247232" w14:textId="77777777" w:rsidR="005C511D" w:rsidRPr="00FB2E3A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2E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573DD8A1" w14:textId="77777777" w:rsidR="005C511D" w:rsidRPr="00FB2E3A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2E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= Male / 2 = Female</w:t>
            </w:r>
          </w:p>
        </w:tc>
      </w:tr>
      <w:tr w:rsidR="005C511D" w:rsidRPr="005F1EFF" w14:paraId="741C4BD8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485F6782" w14:textId="77777777" w:rsidR="005C511D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ype of Visit (Follow-Up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poin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  <w:p w14:paraId="0F12D4C0" w14:textId="77777777" w:rsidR="005C511D" w:rsidRPr="00C77768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C77768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Tick one)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13BFB52F" w14:textId="5588760B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 = week 4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28 (21-42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7423DBD7" w14:textId="751DAF81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 = week 8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56 (49-70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1EB5C49D" w14:textId="2D9DD796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 = week 12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84 (77-98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63C058B5" w14:textId="21EAE6EE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= week 16 (day 112 (105-126))</w:t>
            </w:r>
          </w:p>
          <w:p w14:paraId="63FAD61C" w14:textId="516860E0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= week  24 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168 (161-182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5709EC4E" w14:textId="227B01E8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= week 28 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196 (189-210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32BB56CF" w14:textId="15F5BB8F" w:rsidR="005F1EFF" w:rsidRPr="005F1EFF" w:rsidRDefault="005F1EFF" w:rsidP="005F1EFF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= week 36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5F1EF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y 252 (245-266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574102FB" w14:textId="2B6759FA" w:rsidR="005F1EFF" w:rsidRDefault="005F1EFF" w:rsidP="009E6409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E07A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 = Unscheduled</w:t>
            </w:r>
          </w:p>
        </w:tc>
      </w:tr>
      <w:tr w:rsidR="005C511D" w:rsidRPr="0087109D" w14:paraId="3BC1CC91" w14:textId="77777777" w:rsidTr="00C4243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96968D" w14:textId="77777777" w:rsidR="005C511D" w:rsidRPr="00C61E97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61E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MBA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CP YA WENZA </w:t>
            </w:r>
            <w:r w:rsidRPr="00C61E9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381A8D71" w14:textId="77777777" w:rsidR="005C511D" w:rsidRPr="00FB2E3A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rtner NACP No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B10961" w14:textId="77777777" w:rsidR="005C511D" w:rsidRPr="00FB2E3A" w:rsidRDefault="005C511D" w:rsidP="005C511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………..</w:t>
            </w:r>
          </w:p>
        </w:tc>
      </w:tr>
      <w:tr w:rsidR="00A9026A" w:rsidRPr="005F1EFF" w14:paraId="54512C9D" w14:textId="77777777" w:rsidTr="00C4243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69D57D" w14:textId="668F299B" w:rsidR="00A9026A" w:rsidRPr="00C61E97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HIV Rapid Test result 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3C1480" w14:textId="41D26096" w:rsidR="00A9026A" w:rsidRDefault="00623E31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A9026A">
              <w:rPr>
                <w:rFonts w:ascii="Calibri" w:hAnsi="Calibri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N</w:t>
            </w:r>
            <w:r w:rsidR="00A9026A">
              <w:rPr>
                <w:rFonts w:ascii="Calibri" w:hAnsi="Calibri"/>
                <w:sz w:val="18"/>
                <w:szCs w:val="18"/>
                <w:lang w:val="en-US"/>
              </w:rPr>
              <w:t>egative</w:t>
            </w:r>
          </w:p>
          <w:p w14:paraId="1D1009BF" w14:textId="54325586" w:rsidR="00A9026A" w:rsidRDefault="00623E31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 w:rsidR="00A9026A">
              <w:rPr>
                <w:rFonts w:ascii="Calibri" w:hAnsi="Calibr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="00A9026A">
              <w:rPr>
                <w:rFonts w:ascii="Calibri" w:hAnsi="Calibri"/>
                <w:sz w:val="18"/>
                <w:szCs w:val="18"/>
                <w:lang w:val="en-US"/>
              </w:rPr>
              <w:t>ositive (</w:t>
            </w:r>
            <w:r w:rsidR="0007636A">
              <w:rPr>
                <w:rFonts w:ascii="Calibri" w:hAnsi="Calibri"/>
                <w:sz w:val="18"/>
                <w:szCs w:val="18"/>
                <w:lang w:val="en-US"/>
              </w:rPr>
              <w:t xml:space="preserve">if positive </w:t>
            </w:r>
            <w:r w:rsidR="00A9026A">
              <w:rPr>
                <w:rFonts w:ascii="Calibri" w:hAnsi="Calibri"/>
                <w:sz w:val="18"/>
                <w:szCs w:val="18"/>
                <w:lang w:val="en-US"/>
              </w:rPr>
              <w:t xml:space="preserve">complete QN, send to clinician) </w:t>
            </w:r>
          </w:p>
          <w:p w14:paraId="33300589" w14:textId="0B52B922" w:rsidR="00623E31" w:rsidRDefault="00623E31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Indeterminant</w:t>
            </w:r>
            <w:proofErr w:type="spellEnd"/>
          </w:p>
        </w:tc>
      </w:tr>
      <w:tr w:rsidR="00A9026A" w:rsidRPr="005F1EFF" w14:paraId="6320E821" w14:textId="77777777" w:rsidTr="00C4243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1BA1C" w14:textId="77777777" w:rsidR="00A9026A" w:rsidRPr="00FB2E3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CDD7912" w14:textId="77777777" w:rsidR="00A9026A" w:rsidRPr="00FB2E3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A8A84" w14:textId="77777777" w:rsidR="00A9026A" w:rsidRPr="00FB2E3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FB2E3A" w14:paraId="51F6C33B" w14:textId="77777777" w:rsidTr="00C42437">
        <w:tc>
          <w:tcPr>
            <w:tcW w:w="9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7635B3" w14:textId="77777777" w:rsidR="00A9026A" w:rsidRPr="00422769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Questions </w:t>
            </w:r>
          </w:p>
        </w:tc>
      </w:tr>
      <w:tr w:rsidR="00A9026A" w:rsidRPr="00FB2E3A" w14:paraId="6E02FEAB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C98E9" w14:textId="77777777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 IDADI YA WENZA</w:t>
            </w:r>
          </w:p>
          <w:p w14:paraId="3272E5DB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umber of Partners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8D9C6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 _</w:t>
            </w:r>
          </w:p>
          <w:p w14:paraId="0BF78242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14CE53C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C77768" w14:paraId="56AB52FD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0D817" w14:textId="77777777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2.a. NGONO ZEMBE NDANI YA MIEZI SITA ILIYOPITA</w:t>
            </w:r>
          </w:p>
          <w:p w14:paraId="499EA879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nprotected sex in last month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1F3AF" w14:textId="1020D0DA" w:rsidR="00A9026A" w:rsidRPr="00A60496" w:rsidRDefault="00F4135B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/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</w:p>
          <w:p w14:paraId="53DE7696" w14:textId="2C81FB3F" w:rsidR="00A9026A" w:rsidRPr="00A60496" w:rsidRDefault="00F4135B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1878358E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C45BF2" w14:paraId="3D8C36AC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08D36" w14:textId="77777777" w:rsidR="00216B17" w:rsidRPr="00A60496" w:rsidRDefault="00A9026A" w:rsidP="00216B17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</w:rPr>
              <w:t xml:space="preserve">2b. </w:t>
            </w:r>
            <w:r w:rsidR="00216B17" w:rsidRPr="00A60496">
              <w:rPr>
                <w:rFonts w:asciiTheme="minorHAnsi" w:hAnsiTheme="minorHAnsi" w:cstheme="minorHAnsi"/>
                <w:sz w:val="18"/>
                <w:szCs w:val="18"/>
              </w:rPr>
              <w:t>MARA NGAPI UMESHIRIKI NGONO BILA KINGA NA MWENZA WAKO ALIYE KWENYE DAWA KINGA KWA KIPINDI CHA MWEZI MMOJA ULIOPITA?</w:t>
            </w:r>
          </w:p>
          <w:p w14:paraId="3DB917FB" w14:textId="4A05D254" w:rsidR="00A9026A" w:rsidRPr="00A60496" w:rsidRDefault="00216B17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ow many times did you have unprotected sex with your partner (taking </w:t>
            </w:r>
            <w:r w:rsidR="00607E40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T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in the last month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CF85C" w14:textId="7F5C1631" w:rsidR="00216B17" w:rsidRPr="00A60496" w:rsidRDefault="00216B17" w:rsidP="00216B17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= 1-2 times per month / Mara 1-2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  <w:p w14:paraId="0EE0DC75" w14:textId="406E4D96" w:rsidR="00216B17" w:rsidRPr="00A60496" w:rsidRDefault="00216B17" w:rsidP="00216B17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= 2-5 times per month / Mara 2-5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  <w:p w14:paraId="00D9C5F7" w14:textId="62A34649" w:rsidR="00A9026A" w:rsidRPr="00A60496" w:rsidRDefault="00216B17" w:rsidP="00216B17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= &gt; 5 times per month / Zaidi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5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</w:tc>
      </w:tr>
      <w:tr w:rsidR="00A9026A" w:rsidRPr="00C45BF2" w14:paraId="44D7164A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A4930" w14:textId="77777777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 NJIA YA UZAZI WA MPANGO/ NJIA ZA UKINGAJI WA MAGOJWA YA ZINAA</w:t>
            </w:r>
          </w:p>
          <w:p w14:paraId="690B9854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mily planning methods / Prevention methods for STDs</w:t>
            </w:r>
          </w:p>
          <w:p w14:paraId="5676A089" w14:textId="4CBCA08E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(tick all that apply)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26154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 xml:space="preserve">1= HAKUNA none </w:t>
            </w:r>
          </w:p>
          <w:p w14:paraId="070CB9CC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2= VIDONGE pills</w:t>
            </w:r>
          </w:p>
          <w:p w14:paraId="0E407844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3 = SINDANO depot injection</w:t>
            </w:r>
          </w:p>
          <w:p w14:paraId="5A52822C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 xml:space="preserve">4= VIPANDIKIZI implant </w:t>
            </w:r>
          </w:p>
          <w:p w14:paraId="2A58B80A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5=  KITANZI IUD</w:t>
            </w:r>
          </w:p>
          <w:p w14:paraId="28991A3F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6=KUFUNGA MIRIJA sterilization</w:t>
            </w:r>
          </w:p>
          <w:p w14:paraId="1490A8B9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7= KONDOM condom</w:t>
            </w:r>
          </w:p>
          <w:p w14:paraId="0CA57FC7" w14:textId="77777777" w:rsidR="00A9026A" w:rsidRPr="00A60496" w:rsidRDefault="00A9026A" w:rsidP="00A9026A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A60496">
              <w:rPr>
                <w:rFonts w:ascii="Calibri" w:hAnsi="Calibri"/>
                <w:sz w:val="18"/>
                <w:szCs w:val="18"/>
                <w:lang w:val="en-US"/>
              </w:rPr>
              <w:t>8=  KUKOJOA NJE withdrawal</w:t>
            </w:r>
          </w:p>
          <w:p w14:paraId="40CAF2F2" w14:textId="79CF650A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7D4AE6" w14:paraId="06596A53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EFB3" w14:textId="77777777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4. HALI YA UJAZITO TANGU UDHURUO LA MWISHO</w:t>
            </w:r>
          </w:p>
          <w:p w14:paraId="42BE5F33" w14:textId="77777777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omen: Pregnancy since last visit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6F1B5" w14:textId="58B86A70" w:rsidR="00A9026A" w:rsidRPr="00A60496" w:rsidRDefault="00706FD9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=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</w:p>
          <w:p w14:paraId="4E837FD9" w14:textId="35CD0AA5" w:rsidR="00A9026A" w:rsidRPr="00A60496" w:rsidRDefault="00706FD9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25CC9288" w14:textId="2B979922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 yes expected date of delivery</w:t>
            </w:r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Kama </w:t>
            </w:r>
            <w:proofErr w:type="spellStart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yo</w:t>
            </w:r>
            <w:proofErr w:type="spellEnd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ehe</w:t>
            </w:r>
            <w:proofErr w:type="spellEnd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ayotazamia</w:t>
            </w:r>
            <w:proofErr w:type="spellEnd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34BD6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ujifungua</w:t>
            </w:r>
            <w:proofErr w:type="spellEnd"/>
          </w:p>
          <w:p w14:paraId="341E380F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__ : __: _____  </w:t>
            </w:r>
            <w:r w:rsidRPr="00A60496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</w:t>
            </w:r>
            <w:proofErr w:type="spellStart"/>
            <w:r w:rsidRPr="00A60496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day:month:year</w:t>
            </w:r>
            <w:proofErr w:type="spellEnd"/>
            <w:r w:rsidRPr="00A60496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</w:p>
        </w:tc>
      </w:tr>
      <w:tr w:rsidR="00A9026A" w:rsidRPr="00C45BF2" w14:paraId="7A76E5F6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FA032" w14:textId="2CE9716F" w:rsidR="00A9026A" w:rsidRPr="00A60496" w:rsidRDefault="00DE07F4" w:rsidP="00DE07F4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 this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he stop date of </w:t>
            </w:r>
            <w:proofErr w:type="spellStart"/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uvada</w:t>
            </w:r>
            <w:proofErr w:type="spellEnd"/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89FB7" w14:textId="033B042C" w:rsidR="00A9026A" w:rsidRPr="00A60496" w:rsidRDefault="00DE07F4" w:rsidP="00A9026A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=No1=Yes </w:t>
            </w:r>
          </w:p>
          <w:p w14:paraId="1EC158C3" w14:textId="39612E7D" w:rsidR="005406FB" w:rsidRPr="00A60496" w:rsidRDefault="005406FB" w:rsidP="00A9026A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f yes, proceed with next question </w:t>
            </w:r>
          </w:p>
        </w:tc>
      </w:tr>
      <w:tr w:rsidR="00DE07F4" w:rsidRPr="00A9026A" w14:paraId="13F49782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047B1" w14:textId="604FDDA4" w:rsidR="00DE07F4" w:rsidRPr="00A60496" w:rsidRDefault="00DE07F4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 of Pregnancy test (urine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5A6BF" w14:textId="77777777" w:rsidR="00DE07F4" w:rsidRPr="00A60496" w:rsidRDefault="00DE07F4" w:rsidP="00DE07F4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= Negative</w:t>
            </w:r>
          </w:p>
          <w:p w14:paraId="589AB7A4" w14:textId="77777777" w:rsidR="00DE07F4" w:rsidRPr="00A60496" w:rsidRDefault="00DE07F4" w:rsidP="00DE07F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= Positive</w:t>
            </w:r>
          </w:p>
          <w:p w14:paraId="56EB1795" w14:textId="0A1BB0A1" w:rsidR="00DE07F4" w:rsidRPr="00A60496" w:rsidRDefault="00DE07F4" w:rsidP="00DE07F4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9026A" w:rsidRPr="007D4AE6" w14:paraId="1937FE4E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6E985" w14:textId="366CB7D9" w:rsidR="003516CC" w:rsidRPr="00A60496" w:rsidRDefault="00A9026A" w:rsidP="00E43986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A60496">
              <w:rPr>
                <w:rFonts w:ascii="Calibri" w:hAnsi="Calibri"/>
                <w:sz w:val="18"/>
                <w:szCs w:val="18"/>
              </w:rPr>
              <w:t xml:space="preserve">5 </w:t>
            </w:r>
            <w:r w:rsidR="003516CC" w:rsidRPr="00A60496">
              <w:rPr>
                <w:rFonts w:ascii="Calibri" w:hAnsi="Calibri"/>
                <w:sz w:val="18"/>
                <w:szCs w:val="18"/>
              </w:rPr>
              <w:t>MATUMIZI YA VILEVI</w:t>
            </w:r>
          </w:p>
          <w:p w14:paraId="03D5D8DA" w14:textId="40BDE420" w:rsidR="003516CC" w:rsidRPr="00A60496" w:rsidRDefault="003516CC" w:rsidP="00E43986">
            <w:pPr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A60496">
              <w:rPr>
                <w:rFonts w:ascii="Calibri" w:hAnsi="Calibri"/>
                <w:sz w:val="18"/>
                <w:szCs w:val="18"/>
              </w:rPr>
              <w:t>Toxic</w:t>
            </w:r>
            <w:proofErr w:type="spellEnd"/>
            <w:r w:rsidRPr="00A60496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A60496">
              <w:rPr>
                <w:rFonts w:ascii="Calibri" w:hAnsi="Calibri"/>
                <w:sz w:val="18"/>
                <w:szCs w:val="18"/>
              </w:rPr>
              <w:t>habit</w:t>
            </w:r>
            <w:proofErr w:type="spellEnd"/>
          </w:p>
          <w:p w14:paraId="7B1A176B" w14:textId="70A97D43" w:rsidR="00E43986" w:rsidRPr="00A60496" w:rsidRDefault="00E43986" w:rsidP="00E43986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60496">
              <w:rPr>
                <w:rFonts w:ascii="Calibri" w:eastAsia="Calibri" w:hAnsi="Calibri" w:cs="Calibri"/>
                <w:sz w:val="18"/>
                <w:szCs w:val="18"/>
              </w:rPr>
              <w:t xml:space="preserve">a. 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</w:rPr>
              <w:t>Kutafuna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</w:rPr>
              <w:t>tumbaku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</w:rPr>
              <w:t xml:space="preserve"> /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</w:rPr>
              <w:t>Chewing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</w:rPr>
              <w:t>tobacco</w:t>
            </w:r>
            <w:proofErr w:type="spellEnd"/>
          </w:p>
          <w:p w14:paraId="33015A09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60496">
              <w:rPr>
                <w:rFonts w:ascii="Calibri" w:eastAsia="Calibri" w:hAnsi="Calibri" w:cs="Calibri"/>
                <w:sz w:val="18"/>
                <w:szCs w:val="18"/>
              </w:rPr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uvut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gar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Smoking</w:t>
            </w:r>
          </w:p>
          <w:p w14:paraId="55E7CFFA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wak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lioanz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uvut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Year started smoking</w:t>
            </w:r>
          </w:p>
          <w:p w14:paraId="39229950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wak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lioch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uvut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Year stopped smoking</w:t>
            </w:r>
          </w:p>
          <w:p w14:paraId="7F6076B0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astan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dad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ipand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y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gar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ku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Average number of cigarettes smoked per day</w:t>
            </w:r>
          </w:p>
          <w:p w14:paraId="32B63BF8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42760A7" w14:textId="77777777" w:rsidR="00E43986" w:rsidRPr="00A6049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it-IT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</w:t>
            </w:r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b.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Kwa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sasa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unatumia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pombe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Currently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consume</w:t>
            </w:r>
            <w:proofErr w:type="spellEnd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>alcohol</w:t>
            </w:r>
            <w:proofErr w:type="spellEnd"/>
          </w:p>
          <w:p w14:paraId="45B3AC0D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60496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 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in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mb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ype of alcohol (select all that apply)</w:t>
            </w:r>
          </w:p>
          <w:p w14:paraId="18DC5035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atumiz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mb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ku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Daily alcohol consumption</w:t>
            </w:r>
          </w:p>
          <w:p w14:paraId="56FDC0CB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dad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ku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umber of standard drinks per day</w:t>
            </w:r>
          </w:p>
          <w:p w14:paraId="5FDA06C8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ias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wiki Weekly alcohol consumption</w:t>
            </w:r>
          </w:p>
          <w:p w14:paraId="4A431B18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        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dadi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w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iku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umber of standard drinks per day</w:t>
            </w:r>
          </w:p>
          <w:p w14:paraId="6A81E05C" w14:textId="77777777" w:rsidR="00A9026A" w:rsidRPr="00395179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569BA" w14:textId="77777777" w:rsidR="003516CC" w:rsidRDefault="003516CC" w:rsidP="00E4398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2F15F710" w14:textId="77777777" w:rsidR="003516CC" w:rsidRDefault="003516CC" w:rsidP="00E43986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02390F41" w14:textId="77777777" w:rsidR="00E43986" w:rsidRPr="00E43986" w:rsidRDefault="00A9026A" w:rsidP="00E43986">
            <w:pP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 </w:t>
            </w:r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= Never </w:t>
            </w:r>
            <w:proofErr w:type="spellStart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amwe</w:t>
            </w:r>
            <w:proofErr w:type="spellEnd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2= Current </w:t>
            </w:r>
            <w:proofErr w:type="spellStart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sa</w:t>
            </w:r>
            <w:proofErr w:type="spellEnd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3=Stopped </w:t>
            </w:r>
            <w:proofErr w:type="spellStart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imeacha</w:t>
            </w:r>
            <w:proofErr w:type="spellEnd"/>
            <w:r w:rsidR="00E43986"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620AEC2E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1 = Never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amw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2= Current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s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/ 3=Stopped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imeacha</w:t>
            </w:r>
            <w:proofErr w:type="spellEnd"/>
          </w:p>
          <w:p w14:paraId="58138A10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____</w:t>
            </w:r>
          </w:p>
          <w:p w14:paraId="00A46122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____</w:t>
            </w:r>
          </w:p>
          <w:p w14:paraId="3D2EF63F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____</w:t>
            </w:r>
          </w:p>
          <w:p w14:paraId="4DA99EC3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7F3C75E7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apan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o  / 1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dio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Yes </w:t>
            </w:r>
          </w:p>
          <w:p w14:paraId="4D8421AB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1 = Beer Bia  2= Liquor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mb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3=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yingine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Other</w:t>
            </w:r>
          </w:p>
          <w:p w14:paraId="610C759C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apan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o / 1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dio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Yes </w:t>
            </w:r>
          </w:p>
          <w:p w14:paraId="3608CF5E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____</w:t>
            </w:r>
          </w:p>
          <w:p w14:paraId="0B081FFE" w14:textId="77777777" w:rsidR="00E43986" w:rsidRPr="00E43986" w:rsidRDefault="00E43986" w:rsidP="00E4398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0 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apana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o /1= </w:t>
            </w:r>
            <w:proofErr w:type="spellStart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dio</w:t>
            </w:r>
            <w:proofErr w:type="spellEnd"/>
            <w:r w:rsidRPr="00E4398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Yes </w:t>
            </w:r>
          </w:p>
          <w:p w14:paraId="17685956" w14:textId="679B1ED2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7D4AE6" w14:paraId="7FAE3508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658FC" w14:textId="77777777" w:rsidR="00A9026A" w:rsidRP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9026A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. UCHUNGUZI WA MAGONJWA YA ZINAA</w:t>
            </w:r>
          </w:p>
          <w:p w14:paraId="01906942" w14:textId="076B92C6" w:rsidR="00A9026A" w:rsidRP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9026A">
              <w:rPr>
                <w:rFonts w:asciiTheme="minorHAnsi" w:hAnsiTheme="minorHAnsi" w:cstheme="minorHAnsi"/>
                <w:sz w:val="18"/>
                <w:szCs w:val="18"/>
              </w:rPr>
              <w:t xml:space="preserve">STI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</w:rPr>
              <w:t>screening</w:t>
            </w:r>
            <w:proofErr w:type="spellEnd"/>
          </w:p>
          <w:p w14:paraId="44EA6835" w14:textId="685F391C" w:rsidR="00A9026A" w:rsidRPr="00A60496" w:rsidRDefault="00A9026A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(tick all that apply) </w:t>
            </w:r>
          </w:p>
          <w:p w14:paraId="1C22B4D0" w14:textId="77777777" w:rsidR="00A9026A" w:rsidRPr="00A60496" w:rsidRDefault="00A9026A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F4D00" w14:textId="77777777" w:rsidR="00A9026A" w:rsidRPr="00A60496" w:rsidRDefault="00A9026A" w:rsidP="00A9026A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tok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chafu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hemu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ri</w:t>
            </w:r>
            <w:proofErr w:type="spellEnd"/>
          </w:p>
          <w:p w14:paraId="00BA029C" w14:textId="77777777" w:rsidR="00A9026A" w:rsidRPr="00A60496" w:rsidRDefault="00A9026A" w:rsidP="00A9026A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rethral/ PV discharge</w:t>
            </w:r>
          </w:p>
          <w:p w14:paraId="7B02D171" w14:textId="77777777" w:rsidR="00A9026A" w:rsidRP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2=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Kidonda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sehemu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siri </w:t>
            </w:r>
          </w:p>
          <w:p w14:paraId="3629D3CA" w14:textId="77777777" w:rsidR="00A9026A" w:rsidRP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Genital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Ulcer</w:t>
            </w:r>
            <w:proofErr w:type="spellEnd"/>
          </w:p>
          <w:p w14:paraId="7DAEB56F" w14:textId="77777777" w:rsidR="00A9026A" w:rsidRP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3=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Maumivu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tumbo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chini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A9026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kitovu</w:t>
            </w:r>
            <w:proofErr w:type="spellEnd"/>
          </w:p>
          <w:p w14:paraId="32736759" w14:textId="77777777" w:rsidR="00A9026A" w:rsidRPr="00A60496" w:rsidRDefault="00A9026A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Lower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 xml:space="preserve"> abdominal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pain</w:t>
            </w:r>
            <w:proofErr w:type="spellEnd"/>
          </w:p>
          <w:p w14:paraId="10509D46" w14:textId="77777777" w:rsidR="00A9026A" w:rsidRPr="00A60496" w:rsidRDefault="00A9026A" w:rsidP="00A9026A">
            <w:pPr>
              <w:spacing w:after="200" w:line="276" w:lineRule="auto"/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9026A" w:rsidRPr="007D4AE6" w14:paraId="3BCB1D0E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5735C" w14:textId="77777777" w:rsidR="00A9026A" w:rsidRPr="008E07A3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E07A3">
              <w:rPr>
                <w:rFonts w:asciiTheme="minorHAnsi" w:hAnsiTheme="minorHAnsi" w:cstheme="minorHAnsi"/>
                <w:sz w:val="18"/>
                <w:szCs w:val="18"/>
              </w:rPr>
              <w:t>7. HALI YA UFUASI WA DAWA KINGA ZA VVU</w:t>
            </w:r>
          </w:p>
          <w:p w14:paraId="72976936" w14:textId="77777777" w:rsidR="00A9026A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EP adherence follow-up status </w:t>
            </w:r>
          </w:p>
          <w:p w14:paraId="35AC1FD3" w14:textId="77777777" w:rsidR="00A9026A" w:rsidRDefault="00A9026A" w:rsidP="00A9026A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D4AE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MEKUJA NA KIFUNGASHIO CHA DAWA       </w:t>
            </w:r>
          </w:p>
          <w:p w14:paraId="274DA803" w14:textId="77777777" w:rsidR="00A9026A" w:rsidRPr="007D4AE6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ill box return </w:t>
            </w:r>
          </w:p>
          <w:p w14:paraId="69334411" w14:textId="77777777" w:rsidR="00A9026A" w:rsidRPr="00395179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73D3B" w14:textId="100102C2" w:rsidR="00A9026A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1F22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/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  <w:p w14:paraId="6C84E057" w14:textId="04082D41" w:rsidR="00A9026A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  <w:r w:rsidR="001F22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409F56A0" w14:textId="77777777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7D4AE6" w14:paraId="5CB7BCD5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4F139" w14:textId="049C0B4B" w:rsidR="00A9026A" w:rsidRPr="00A60496" w:rsidRDefault="00A9026A" w:rsidP="00A60496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</w:rPr>
              <w:t xml:space="preserve"> IDADI YA SIKU ZA DAWA ZILIZOBAKI? </w:t>
            </w:r>
          </w:p>
          <w:p w14:paraId="2F873AA0" w14:textId="7A8F2D02" w:rsidR="00A9026A" w:rsidRPr="00A60496" w:rsidRDefault="00A9026A" w:rsidP="00A60496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days of pills remaining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0EB82" w14:textId="77777777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 _</w:t>
            </w:r>
          </w:p>
        </w:tc>
      </w:tr>
      <w:tr w:rsidR="00A9026A" w:rsidRPr="00DC6283" w14:paraId="7CAACC99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412B8" w14:textId="77777777" w:rsidR="00A9026A" w:rsidRPr="00A60496" w:rsidRDefault="00A9026A" w:rsidP="00A9026A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JE, NI MARA NGAPI UMEKOSA KUNYWA DAWA NDANI YA WIKI 4 ZILIZOPITA?</w:t>
            </w:r>
          </w:p>
          <w:p w14:paraId="55DEE06E" w14:textId="77777777" w:rsidR="00A9026A" w:rsidRPr="005406FB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406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ow many times did you miss a dose in the previous 4 weeks?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4AFA7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= Never</w:t>
            </w:r>
          </w:p>
          <w:p w14:paraId="65E395BF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= Once a month</w:t>
            </w:r>
          </w:p>
          <w:p w14:paraId="66F4B8CB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= Once every 2 weeks</w:t>
            </w:r>
          </w:p>
          <w:p w14:paraId="55623FFA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</w:rPr>
              <w:t xml:space="preserve">4 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Once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week</w:t>
            </w:r>
            <w:proofErr w:type="spellEnd"/>
          </w:p>
          <w:p w14:paraId="353D39CE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</w:rPr>
              <w:t>5= Daily</w:t>
            </w:r>
          </w:p>
          <w:p w14:paraId="08DF6177" w14:textId="30063245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9026A" w:rsidRPr="00852774" w14:paraId="409EC814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F687" w14:textId="77777777" w:rsidR="00A9026A" w:rsidRPr="008E07A3" w:rsidRDefault="00A9026A" w:rsidP="00A9026A">
            <w:pPr>
              <w:pStyle w:val="Listenabsatz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E07A3">
              <w:rPr>
                <w:rFonts w:asciiTheme="minorHAnsi" w:hAnsiTheme="minorHAnsi" w:cstheme="minorHAnsi"/>
                <w:sz w:val="18"/>
                <w:szCs w:val="18"/>
              </w:rPr>
              <w:t>JE, UMEKOSA ZAIDI YA DOZI MBILI KWEYE MSTARI/SAFU?</w:t>
            </w:r>
          </w:p>
          <w:p w14:paraId="4F9A1288" w14:textId="77777777" w:rsidR="00A9026A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d you miss &gt;= 2 doses in a row?</w:t>
            </w:r>
          </w:p>
          <w:p w14:paraId="64C5C458" w14:textId="77777777" w:rsidR="00A9026A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20A551D" w14:textId="77777777" w:rsidR="00A9026A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BABU </w:t>
            </w:r>
          </w:p>
          <w:p w14:paraId="316FF7A7" w14:textId="77777777" w:rsidR="00A9026A" w:rsidRPr="007D4AE6" w:rsidRDefault="00A9026A" w:rsidP="00A9026A">
            <w:pPr>
              <w:pStyle w:val="Listenabsatz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hy (tick all that apply)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06BD" w14:textId="205DA1A8" w:rsidR="00DE07F4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o</w:t>
            </w:r>
          </w:p>
          <w:p w14:paraId="57FC97B4" w14:textId="423D9679" w:rsidR="00A9026A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=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Yes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o </w:t>
            </w:r>
          </w:p>
          <w:p w14:paraId="1054B174" w14:textId="77777777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C28798C" w14:textId="77777777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 yes</w:t>
            </w:r>
          </w:p>
          <w:p w14:paraId="57CBB17F" w14:textId="77777777" w:rsidR="00A9026A" w:rsidRPr="008E07A3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E07A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= NILISAHAU Forgot</w:t>
            </w:r>
          </w:p>
          <w:p w14:paraId="3C653379" w14:textId="77777777" w:rsidR="00A9026A" w:rsidRPr="008E07A3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E07A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= NILISAFIRI travelled</w:t>
            </w:r>
          </w:p>
          <w:p w14:paraId="117476BC" w14:textId="77777777" w:rsidR="00A9026A" w:rsidRPr="00852774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5277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= DAWA ZILIISHA ran out of medication </w:t>
            </w:r>
          </w:p>
          <w:p w14:paraId="3BFBD29A" w14:textId="77777777" w:rsidR="00A9026A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= NILIENDA KWENEYE MAAZISHI attended funeral</w:t>
            </w:r>
          </w:p>
          <w:p w14:paraId="46CB42A6" w14:textId="77777777" w:rsidR="00A9026A" w:rsidRPr="00852774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5277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5= SIAMINI TENA DAWA KINGA ZA VVU don’t </w:t>
            </w:r>
            <w:proofErr w:type="spellStart"/>
            <w:r w:rsidRPr="0085277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live</w:t>
            </w:r>
            <w:proofErr w:type="spellEnd"/>
            <w:r w:rsidRPr="0085277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PrEP anymore</w:t>
            </w:r>
          </w:p>
          <w:p w14:paraId="7EC8B8F0" w14:textId="77777777" w:rsidR="00A9026A" w:rsidRPr="00852774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5277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6= NIMEACHANA NA MWENZA broke up with partner </w:t>
            </w:r>
          </w:p>
          <w:p w14:paraId="756BB8D5" w14:textId="77777777" w:rsidR="00A9026A" w:rsidRPr="00852774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7= NYINGINE, TAJA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other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pecify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............</w:t>
            </w:r>
          </w:p>
        </w:tc>
      </w:tr>
      <w:tr w:rsidR="00A9026A" w:rsidRPr="00276161" w14:paraId="0AD9D793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E751E" w14:textId="77777777" w:rsidR="00A9026A" w:rsidRPr="009E6409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E64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8. UMEPATA MADHARA YEYOTE? </w:t>
            </w:r>
            <w:r w:rsidRPr="009E64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Did you experience any side effects?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CF2B" w14:textId="721DC069" w:rsidR="00A9026A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o</w:t>
            </w:r>
          </w:p>
          <w:p w14:paraId="060BAB92" w14:textId="04AE80C6" w:rsidR="00A9026A" w:rsidRDefault="00DE07F4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A9026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Yes</w:t>
            </w:r>
          </w:p>
          <w:p w14:paraId="08C1B8C3" w14:textId="77777777" w:rsidR="00A9026A" w:rsidRPr="00276161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572634" w14:paraId="7BE68E67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4EFD8" w14:textId="256D38F8" w:rsidR="00ED2DD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9. </w:t>
            </w:r>
            <w:r w:rsidR="00ED2DDA" w:rsidRPr="00A60496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KAMA NDIO, 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UMEPATA MADHARA GANI? </w:t>
            </w:r>
          </w:p>
          <w:p w14:paraId="622FE7DC" w14:textId="358EEF4B" w:rsidR="00A9026A" w:rsidRPr="00A60496" w:rsidRDefault="00A9026A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f yes, Which side effects? (tick all that apply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CB5F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= MAUMIVU YA KICHWA Headache</w:t>
            </w:r>
          </w:p>
          <w:p w14:paraId="182CDD4C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= MAUMIVU YA TUMBO AU MATATIZO CHAKULA? Stomach/digestive problems</w:t>
            </w:r>
          </w:p>
          <w:p w14:paraId="0C3261A9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= UPELE Rash</w:t>
            </w:r>
          </w:p>
          <w:p w14:paraId="03D95AF4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= UCHOVU Fatigue</w:t>
            </w:r>
          </w:p>
          <w:p w14:paraId="4482EBDA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= HALI YA KUONA KIZUNGUZUNGU Vertigo</w:t>
            </w:r>
          </w:p>
          <w:p w14:paraId="6D9EE049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6= MATATIZO YA KULALA Sleep problems</w:t>
            </w:r>
          </w:p>
          <w:p w14:paraId="1E92E7E5" w14:textId="77777777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7</w:t>
            </w: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NYINGINE, TAJA others, </w:t>
            </w:r>
            <w:proofErr w:type="gram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ecify ............</w:t>
            </w:r>
            <w:proofErr w:type="gramEnd"/>
          </w:p>
          <w:p w14:paraId="030F4569" w14:textId="12E2B6FE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A9026A" w:rsidRPr="005F1EFF" w14:paraId="4AF23414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DC6C6" w14:textId="1CE1E7E6" w:rsidR="00A9026A" w:rsidRPr="00A60496" w:rsidRDefault="005F1EFF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  <w:r w:rsidR="00A9026A"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Date of next visit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F8C32" w14:textId="66C98ECC" w:rsidR="00A9026A" w:rsidRPr="00A60496" w:rsidRDefault="00A9026A" w:rsidP="00A9026A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__ : __: _____  (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d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/mm/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yyy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</w:tr>
      <w:tr w:rsidR="005F1EFF" w:rsidRPr="005F1EFF" w14:paraId="3DD68477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916AB" w14:textId="15698EC9" w:rsidR="005F1EFF" w:rsidRPr="00A60496" w:rsidRDefault="00FE3631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  <w:r w:rsidR="005F1EFF" w:rsidRPr="00A604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If this is your last visit, please answer the following questions: </w:t>
            </w:r>
          </w:p>
          <w:p w14:paraId="2DBB0B50" w14:textId="77777777" w:rsidR="00ED2DDA" w:rsidRPr="00A60496" w:rsidRDefault="00A30C05" w:rsidP="00ED2DD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On a scale form 0-10 (0=not likely, 10= very likely), h</w:t>
            </w:r>
            <w:r w:rsidR="005F1EFF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w likely are you to recommend PrEP to other partners of newly infected people living with HIV?</w:t>
            </w:r>
            <w:r w:rsidR="00ED2DDA"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5536ADAC" w14:textId="77777777" w:rsidR="005F1EFF" w:rsidRDefault="00ED2DDA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Kati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-10 (0=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tapendekez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10=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itapendekez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,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as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n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gependekez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wa</w:t>
            </w:r>
            <w:proofErr w:type="spellEnd"/>
            <w:proofErr w:type="gram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ng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ambukiz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VU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nz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tu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naogundulik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uish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rus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ya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kimwi</w:t>
            </w:r>
            <w:proofErr w:type="spellEnd"/>
            <w:r w:rsidRPr="00A60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?</w:t>
            </w:r>
          </w:p>
          <w:p w14:paraId="66200CB6" w14:textId="29CD563F" w:rsidR="00124299" w:rsidRPr="00572634" w:rsidRDefault="00124299" w:rsidP="00A9026A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4DC6A" w14:textId="1642196E" w:rsidR="005F1EFF" w:rsidRPr="00A60496" w:rsidRDefault="005F1EFF" w:rsidP="005F1EFF">
            <w:pPr>
              <w:rPr>
                <w:rFonts w:asciiTheme="minorHAnsi" w:hAnsiTheme="minorHAnsi"/>
                <w:lang w:val="en-US"/>
              </w:rPr>
            </w:pPr>
          </w:p>
          <w:p w14:paraId="769499A0" w14:textId="399E90BF" w:rsidR="005F1EFF" w:rsidRPr="00A60496" w:rsidRDefault="00A30C05" w:rsidP="00A6049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60496">
              <w:rPr>
                <w:rFonts w:asciiTheme="minorHAnsi" w:hAnsiTheme="minorHAnsi"/>
                <w:sz w:val="18"/>
                <w:szCs w:val="18"/>
                <w:lang w:val="en-US"/>
              </w:rPr>
              <w:softHyphen/>
            </w:r>
            <w:r w:rsidRPr="00A60496">
              <w:rPr>
                <w:rFonts w:asciiTheme="minorHAnsi" w:hAnsiTheme="minorHAnsi"/>
                <w:sz w:val="18"/>
                <w:szCs w:val="18"/>
                <w:lang w:val="en-US"/>
              </w:rPr>
              <w:softHyphen/>
              <w:t xml:space="preserve">______ </w:t>
            </w:r>
          </w:p>
        </w:tc>
      </w:tr>
      <w:tr w:rsidR="00FE3631" w:rsidRPr="00C45BF2" w14:paraId="3716DA45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80536" w14:textId="2CDC337E" w:rsidR="00FE3631" w:rsidRDefault="00FE3631" w:rsidP="00A9026A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 FU week 4 and 24, Depression Assessment is done: 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C99D8" w14:textId="77777777" w:rsidR="00FE3631" w:rsidRPr="00A60496" w:rsidRDefault="00FE3631" w:rsidP="005F1EFF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56654DFC" w14:textId="45726CC7" w:rsidR="00124299" w:rsidRPr="00FE3631" w:rsidRDefault="00124299" w:rsidP="00131F0D">
      <w:pPr>
        <w:jc w:val="both"/>
        <w:rPr>
          <w:noProof/>
          <w:lang w:val="en-GB" w:eastAsia="de-CH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67AD6668" wp14:editId="23588F57">
            <wp:simplePos x="0" y="0"/>
            <wp:positionH relativeFrom="column">
              <wp:posOffset>0</wp:posOffset>
            </wp:positionH>
            <wp:positionV relativeFrom="paragraph">
              <wp:posOffset>154305</wp:posOffset>
            </wp:positionV>
            <wp:extent cx="5173345" cy="7376160"/>
            <wp:effectExtent l="0" t="0" r="8255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345" cy="737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2FBFCE" w14:textId="54798EBA" w:rsidR="00572634" w:rsidRPr="00572634" w:rsidRDefault="00124299" w:rsidP="00131F0D">
      <w:pPr>
        <w:jc w:val="both"/>
        <w:rPr>
          <w:noProof/>
          <w:lang w:eastAsia="de-CH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0626C75" wp14:editId="3715B943">
            <wp:extent cx="6171835" cy="6911340"/>
            <wp:effectExtent l="0" t="0" r="635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78251" cy="691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2634" w:rsidRPr="00572634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A10CD" w16cex:dateUtc="2020-08-21T06:22:00Z"/>
  <w16cex:commentExtensible w16cex:durableId="22EA152A" w16cex:dateUtc="2020-08-21T06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23A8D1" w16cid:durableId="22EA10CD"/>
  <w16cid:commentId w16cid:paraId="4F981F58" w16cid:durableId="22EA15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020CD" w14:textId="77777777" w:rsidR="00125567" w:rsidRDefault="00125567" w:rsidP="00373283">
      <w:pPr>
        <w:spacing w:after="0" w:line="240" w:lineRule="auto"/>
      </w:pPr>
      <w:r>
        <w:separator/>
      </w:r>
    </w:p>
  </w:endnote>
  <w:endnote w:type="continuationSeparator" w:id="0">
    <w:p w14:paraId="35030660" w14:textId="77777777" w:rsidR="00125567" w:rsidRDefault="00125567" w:rsidP="0037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0DEF67" w14:textId="77777777" w:rsidR="00FD45B9" w:rsidRPr="00513190" w:rsidRDefault="00FD45B9" w:rsidP="00FD45B9">
    <w:pPr>
      <w:pStyle w:val="Kopfzeile"/>
      <w:jc w:val="center"/>
      <w:rPr>
        <w:i/>
        <w:iCs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>PrEP</w:t>
    </w:r>
    <w:r w:rsidRPr="00513190">
      <w:rPr>
        <w:i/>
        <w:iCs/>
        <w:sz w:val="18"/>
        <w:szCs w:val="18"/>
        <w:lang w:val="en-US"/>
      </w:rPr>
      <w:t xml:space="preserve"> – </w:t>
    </w:r>
    <w:r>
      <w:rPr>
        <w:i/>
        <w:iCs/>
        <w:sz w:val="18"/>
        <w:szCs w:val="18"/>
        <w:lang w:val="en-US"/>
      </w:rPr>
      <w:t>Follow Up QN</w:t>
    </w:r>
    <w:r w:rsidR="007D4AE6">
      <w:rPr>
        <w:i/>
        <w:iCs/>
        <w:sz w:val="18"/>
        <w:szCs w:val="18"/>
        <w:lang w:val="en-US"/>
      </w:rPr>
      <w:t xml:space="preserve"> seronegative</w:t>
    </w:r>
    <w:r w:rsidRPr="00513190">
      <w:rPr>
        <w:i/>
        <w:iCs/>
        <w:sz w:val="18"/>
        <w:szCs w:val="18"/>
        <w:lang w:val="en-US"/>
      </w:rPr>
      <w:t xml:space="preserve"> –V0.</w:t>
    </w:r>
    <w:r>
      <w:rPr>
        <w:i/>
        <w:iCs/>
        <w:sz w:val="18"/>
        <w:szCs w:val="18"/>
        <w:lang w:val="en-US"/>
      </w:rPr>
      <w:t>1</w:t>
    </w:r>
    <w:r w:rsidRPr="00513190">
      <w:rPr>
        <w:i/>
        <w:iCs/>
        <w:sz w:val="18"/>
        <w:szCs w:val="18"/>
        <w:lang w:val="en-US"/>
      </w:rPr>
      <w:t xml:space="preserve"> – </w:t>
    </w:r>
    <w:r>
      <w:rPr>
        <w:i/>
        <w:iCs/>
        <w:sz w:val="18"/>
        <w:szCs w:val="18"/>
        <w:lang w:val="en-US"/>
      </w:rPr>
      <w:t>22.04.2020</w:t>
    </w:r>
  </w:p>
  <w:p w14:paraId="41A6349C" w14:textId="77777777" w:rsidR="00FD45B9" w:rsidRPr="00FD45B9" w:rsidRDefault="00FD45B9" w:rsidP="00FD45B9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EAAA9" w14:textId="77777777" w:rsidR="00125567" w:rsidRDefault="00125567" w:rsidP="00373283">
      <w:pPr>
        <w:spacing w:after="0" w:line="240" w:lineRule="auto"/>
      </w:pPr>
      <w:r>
        <w:separator/>
      </w:r>
    </w:p>
  </w:footnote>
  <w:footnote w:type="continuationSeparator" w:id="0">
    <w:p w14:paraId="3E498FBC" w14:textId="77777777" w:rsidR="00125567" w:rsidRDefault="00125567" w:rsidP="003732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34380" w14:textId="77777777" w:rsidR="00F67697" w:rsidRPr="00513190" w:rsidRDefault="00217ADA" w:rsidP="00F67697">
    <w:pPr>
      <w:pStyle w:val="Kopfzeile"/>
      <w:jc w:val="center"/>
      <w:rPr>
        <w:lang w:val="en-US"/>
      </w:rPr>
    </w:pPr>
    <w:r w:rsidRPr="00FD45B9"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76C72AC9" wp14:editId="51C15981">
          <wp:simplePos x="0" y="0"/>
          <wp:positionH relativeFrom="margin">
            <wp:posOffset>-708025</wp:posOffset>
          </wp:positionH>
          <wp:positionV relativeFrom="margin">
            <wp:posOffset>-850900</wp:posOffset>
          </wp:positionV>
          <wp:extent cx="1672590" cy="680085"/>
          <wp:effectExtent l="0" t="0" r="0" b="0"/>
          <wp:wrapSquare wrapText="bothSides"/>
          <wp:docPr id="12" name="Pictur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Bild 8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72590" cy="680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61312" behindDoc="1" locked="0" layoutInCell="1" allowOverlap="1" wp14:anchorId="019386B4" wp14:editId="13A35CE4">
          <wp:simplePos x="0" y="0"/>
          <wp:positionH relativeFrom="column">
            <wp:posOffset>3161126</wp:posOffset>
          </wp:positionH>
          <wp:positionV relativeFrom="paragraph">
            <wp:posOffset>-485252</wp:posOffset>
          </wp:positionV>
          <wp:extent cx="1004047" cy="935549"/>
          <wp:effectExtent l="0" t="0" r="0" b="4445"/>
          <wp:wrapNone/>
          <wp:docPr id="3" name="Grafik 3" descr="C:\Users\Sandra\Desktop\sfrh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Sandra\Desktop\sfrh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4047" cy="93554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7D2F64D4" wp14:editId="1E3C01BB">
          <wp:simplePos x="0" y="0"/>
          <wp:positionH relativeFrom="column">
            <wp:posOffset>1142365</wp:posOffset>
          </wp:positionH>
          <wp:positionV relativeFrom="paragraph">
            <wp:posOffset>-208280</wp:posOffset>
          </wp:positionV>
          <wp:extent cx="2120900" cy="484505"/>
          <wp:effectExtent l="0" t="0" r="0" b="0"/>
          <wp:wrapNone/>
          <wp:docPr id="1" name="Grafik 1" descr="https://www.cabag.ch/fileadmin/_processed_/3/4/csm_unspital_fbb788d77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www.cabag.ch/fileadmin/_processed_/3/4/csm_unspital_fbb788d775.png"/>
                  <pic:cNvPicPr>
                    <a:picLocks noChangeAspect="1" noChangeArrowheads="1"/>
                  </pic:cNvPicPr>
                </pic:nvPicPr>
                <pic:blipFill rotWithShape="1"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8413" t="38698" r="16979" b="41586"/>
                  <a:stretch/>
                </pic:blipFill>
                <pic:spPr bwMode="auto">
                  <a:xfrm>
                    <a:off x="0" y="0"/>
                    <a:ext cx="2120900" cy="48450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60288" behindDoc="1" locked="0" layoutInCell="1" allowOverlap="1" wp14:anchorId="7F1B2398" wp14:editId="4F31750E">
          <wp:simplePos x="0" y="0"/>
          <wp:positionH relativeFrom="column">
            <wp:posOffset>4255135</wp:posOffset>
          </wp:positionH>
          <wp:positionV relativeFrom="paragraph">
            <wp:posOffset>-228600</wp:posOffset>
          </wp:positionV>
          <wp:extent cx="2246630" cy="501015"/>
          <wp:effectExtent l="0" t="0" r="0" b="0"/>
          <wp:wrapNone/>
          <wp:docPr id="2" name="Grafik 2" descr="C:\Users\Sandra\Desktop\ih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Sandra\Desktop\ihi.pn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4663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C5A36"/>
    <w:multiLevelType w:val="hybridMultilevel"/>
    <w:tmpl w:val="00C027C0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EA05D3"/>
    <w:multiLevelType w:val="hybridMultilevel"/>
    <w:tmpl w:val="2A4AB92C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6045D"/>
    <w:multiLevelType w:val="hybridMultilevel"/>
    <w:tmpl w:val="38347EBC"/>
    <w:lvl w:ilvl="0" w:tplc="08070019">
      <w:start w:val="1"/>
      <w:numFmt w:val="lowerLetter"/>
      <w:lvlText w:val="%1."/>
      <w:lvlJc w:val="left"/>
      <w:pPr>
        <w:ind w:left="1091" w:hanging="360"/>
      </w:pPr>
    </w:lvl>
    <w:lvl w:ilvl="1" w:tplc="08070019" w:tentative="1">
      <w:start w:val="1"/>
      <w:numFmt w:val="lowerLetter"/>
      <w:lvlText w:val="%2."/>
      <w:lvlJc w:val="left"/>
      <w:pPr>
        <w:ind w:left="1811" w:hanging="360"/>
      </w:pPr>
    </w:lvl>
    <w:lvl w:ilvl="2" w:tplc="0807001B" w:tentative="1">
      <w:start w:val="1"/>
      <w:numFmt w:val="lowerRoman"/>
      <w:lvlText w:val="%3."/>
      <w:lvlJc w:val="right"/>
      <w:pPr>
        <w:ind w:left="2531" w:hanging="180"/>
      </w:pPr>
    </w:lvl>
    <w:lvl w:ilvl="3" w:tplc="0807000F" w:tentative="1">
      <w:start w:val="1"/>
      <w:numFmt w:val="decimal"/>
      <w:lvlText w:val="%4."/>
      <w:lvlJc w:val="left"/>
      <w:pPr>
        <w:ind w:left="3251" w:hanging="360"/>
      </w:pPr>
    </w:lvl>
    <w:lvl w:ilvl="4" w:tplc="08070019" w:tentative="1">
      <w:start w:val="1"/>
      <w:numFmt w:val="lowerLetter"/>
      <w:lvlText w:val="%5."/>
      <w:lvlJc w:val="left"/>
      <w:pPr>
        <w:ind w:left="3971" w:hanging="360"/>
      </w:pPr>
    </w:lvl>
    <w:lvl w:ilvl="5" w:tplc="0807001B" w:tentative="1">
      <w:start w:val="1"/>
      <w:numFmt w:val="lowerRoman"/>
      <w:lvlText w:val="%6."/>
      <w:lvlJc w:val="right"/>
      <w:pPr>
        <w:ind w:left="4691" w:hanging="180"/>
      </w:pPr>
    </w:lvl>
    <w:lvl w:ilvl="6" w:tplc="0807000F" w:tentative="1">
      <w:start w:val="1"/>
      <w:numFmt w:val="decimal"/>
      <w:lvlText w:val="%7."/>
      <w:lvlJc w:val="left"/>
      <w:pPr>
        <w:ind w:left="5411" w:hanging="360"/>
      </w:pPr>
    </w:lvl>
    <w:lvl w:ilvl="7" w:tplc="08070019" w:tentative="1">
      <w:start w:val="1"/>
      <w:numFmt w:val="lowerLetter"/>
      <w:lvlText w:val="%8."/>
      <w:lvlJc w:val="left"/>
      <w:pPr>
        <w:ind w:left="6131" w:hanging="360"/>
      </w:pPr>
    </w:lvl>
    <w:lvl w:ilvl="8" w:tplc="0807001B" w:tentative="1">
      <w:start w:val="1"/>
      <w:numFmt w:val="lowerRoman"/>
      <w:lvlText w:val="%9."/>
      <w:lvlJc w:val="right"/>
      <w:pPr>
        <w:ind w:left="6851" w:hanging="180"/>
      </w:pPr>
    </w:lvl>
  </w:abstractNum>
  <w:abstractNum w:abstractNumId="3" w15:restartNumberingAfterBreak="0">
    <w:nsid w:val="3CA94E0F"/>
    <w:multiLevelType w:val="hybridMultilevel"/>
    <w:tmpl w:val="7C4AC0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C1F67"/>
    <w:multiLevelType w:val="hybridMultilevel"/>
    <w:tmpl w:val="F4F01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D62742"/>
    <w:multiLevelType w:val="hybridMultilevel"/>
    <w:tmpl w:val="3CC236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9A66FF"/>
    <w:multiLevelType w:val="hybridMultilevel"/>
    <w:tmpl w:val="C188EF0C"/>
    <w:lvl w:ilvl="0" w:tplc="726654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13497F"/>
    <w:multiLevelType w:val="hybridMultilevel"/>
    <w:tmpl w:val="F1DE5364"/>
    <w:lvl w:ilvl="0" w:tplc="FC4A3A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21D29"/>
    <w:multiLevelType w:val="hybridMultilevel"/>
    <w:tmpl w:val="AF82ADE0"/>
    <w:lvl w:ilvl="0" w:tplc="9D14813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300743"/>
    <w:multiLevelType w:val="hybridMultilevel"/>
    <w:tmpl w:val="79A2CFD6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324FD7"/>
    <w:multiLevelType w:val="hybridMultilevel"/>
    <w:tmpl w:val="8206B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292417"/>
    <w:multiLevelType w:val="hybridMultilevel"/>
    <w:tmpl w:val="1D00CFA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10"/>
  </w:num>
  <w:num w:numId="5">
    <w:abstractNumId w:val="7"/>
  </w:num>
  <w:num w:numId="6">
    <w:abstractNumId w:val="0"/>
  </w:num>
  <w:num w:numId="7">
    <w:abstractNumId w:val="5"/>
  </w:num>
  <w:num w:numId="8">
    <w:abstractNumId w:val="3"/>
  </w:num>
  <w:num w:numId="9">
    <w:abstractNumId w:val="11"/>
  </w:num>
  <w:num w:numId="10">
    <w:abstractNumId w:val="2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de-CH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AE6"/>
    <w:rsid w:val="000147B0"/>
    <w:rsid w:val="0007636A"/>
    <w:rsid w:val="0009119D"/>
    <w:rsid w:val="00095B91"/>
    <w:rsid w:val="00096BB9"/>
    <w:rsid w:val="000A2E7C"/>
    <w:rsid w:val="000F0318"/>
    <w:rsid w:val="00105961"/>
    <w:rsid w:val="001141FC"/>
    <w:rsid w:val="00124299"/>
    <w:rsid w:val="00125567"/>
    <w:rsid w:val="00131F0D"/>
    <w:rsid w:val="001477A6"/>
    <w:rsid w:val="00154724"/>
    <w:rsid w:val="001B33C7"/>
    <w:rsid w:val="001E02B6"/>
    <w:rsid w:val="001F2220"/>
    <w:rsid w:val="001F4DD4"/>
    <w:rsid w:val="00216B17"/>
    <w:rsid w:val="00217ADA"/>
    <w:rsid w:val="00256256"/>
    <w:rsid w:val="00276161"/>
    <w:rsid w:val="002A1E43"/>
    <w:rsid w:val="002B04AE"/>
    <w:rsid w:val="002B49DD"/>
    <w:rsid w:val="002C1EC7"/>
    <w:rsid w:val="002F623B"/>
    <w:rsid w:val="00300A0F"/>
    <w:rsid w:val="003238BE"/>
    <w:rsid w:val="0032643B"/>
    <w:rsid w:val="00333607"/>
    <w:rsid w:val="00335BCA"/>
    <w:rsid w:val="003516CC"/>
    <w:rsid w:val="0036615D"/>
    <w:rsid w:val="00373283"/>
    <w:rsid w:val="003A21C9"/>
    <w:rsid w:val="003C5950"/>
    <w:rsid w:val="003E48DA"/>
    <w:rsid w:val="003F7A0C"/>
    <w:rsid w:val="004002ED"/>
    <w:rsid w:val="0041070F"/>
    <w:rsid w:val="004152DC"/>
    <w:rsid w:val="00422769"/>
    <w:rsid w:val="0042761C"/>
    <w:rsid w:val="004D7066"/>
    <w:rsid w:val="005044C2"/>
    <w:rsid w:val="00513190"/>
    <w:rsid w:val="00514001"/>
    <w:rsid w:val="00534BD6"/>
    <w:rsid w:val="005406FB"/>
    <w:rsid w:val="00543F28"/>
    <w:rsid w:val="005621EA"/>
    <w:rsid w:val="00572634"/>
    <w:rsid w:val="005C4B00"/>
    <w:rsid w:val="005C511D"/>
    <w:rsid w:val="005D2A9C"/>
    <w:rsid w:val="005D5091"/>
    <w:rsid w:val="005D71BE"/>
    <w:rsid w:val="005F1EFF"/>
    <w:rsid w:val="005F282E"/>
    <w:rsid w:val="005F46D1"/>
    <w:rsid w:val="00607E40"/>
    <w:rsid w:val="00623E31"/>
    <w:rsid w:val="006527C6"/>
    <w:rsid w:val="00680E82"/>
    <w:rsid w:val="00685955"/>
    <w:rsid w:val="006F01F0"/>
    <w:rsid w:val="00706FD9"/>
    <w:rsid w:val="0074470F"/>
    <w:rsid w:val="00777545"/>
    <w:rsid w:val="00781766"/>
    <w:rsid w:val="007A48DB"/>
    <w:rsid w:val="007B6C7B"/>
    <w:rsid w:val="007C50F8"/>
    <w:rsid w:val="007D4AE6"/>
    <w:rsid w:val="007E684D"/>
    <w:rsid w:val="007F32BD"/>
    <w:rsid w:val="007F48CF"/>
    <w:rsid w:val="00802AF6"/>
    <w:rsid w:val="008248FE"/>
    <w:rsid w:val="00830802"/>
    <w:rsid w:val="00834607"/>
    <w:rsid w:val="00843D71"/>
    <w:rsid w:val="00852774"/>
    <w:rsid w:val="0086131B"/>
    <w:rsid w:val="008645C1"/>
    <w:rsid w:val="0087076A"/>
    <w:rsid w:val="0087109D"/>
    <w:rsid w:val="00894290"/>
    <w:rsid w:val="008B0344"/>
    <w:rsid w:val="008B3CD7"/>
    <w:rsid w:val="008D0150"/>
    <w:rsid w:val="008E07A3"/>
    <w:rsid w:val="008E511F"/>
    <w:rsid w:val="008E7DEB"/>
    <w:rsid w:val="008F544A"/>
    <w:rsid w:val="00912296"/>
    <w:rsid w:val="0092055B"/>
    <w:rsid w:val="009364B1"/>
    <w:rsid w:val="009561D2"/>
    <w:rsid w:val="00962DF6"/>
    <w:rsid w:val="00975B1B"/>
    <w:rsid w:val="009A2455"/>
    <w:rsid w:val="009E6409"/>
    <w:rsid w:val="009F31E9"/>
    <w:rsid w:val="00A2190E"/>
    <w:rsid w:val="00A30C05"/>
    <w:rsid w:val="00A60496"/>
    <w:rsid w:val="00A72602"/>
    <w:rsid w:val="00A9026A"/>
    <w:rsid w:val="00A93E4D"/>
    <w:rsid w:val="00A94D16"/>
    <w:rsid w:val="00AB5517"/>
    <w:rsid w:val="00AF4E5B"/>
    <w:rsid w:val="00AF591D"/>
    <w:rsid w:val="00AF6536"/>
    <w:rsid w:val="00B07D86"/>
    <w:rsid w:val="00B13CC7"/>
    <w:rsid w:val="00B56B6B"/>
    <w:rsid w:val="00B73E1B"/>
    <w:rsid w:val="00B8777A"/>
    <w:rsid w:val="00BA5A66"/>
    <w:rsid w:val="00BB01B3"/>
    <w:rsid w:val="00BC3A71"/>
    <w:rsid w:val="00BC60E1"/>
    <w:rsid w:val="00BE4484"/>
    <w:rsid w:val="00C32149"/>
    <w:rsid w:val="00C41555"/>
    <w:rsid w:val="00C42437"/>
    <w:rsid w:val="00C45BF2"/>
    <w:rsid w:val="00C72E25"/>
    <w:rsid w:val="00C77768"/>
    <w:rsid w:val="00CA1C38"/>
    <w:rsid w:val="00CB459E"/>
    <w:rsid w:val="00CB7F52"/>
    <w:rsid w:val="00CC5C61"/>
    <w:rsid w:val="00CE5043"/>
    <w:rsid w:val="00CF5933"/>
    <w:rsid w:val="00D204B8"/>
    <w:rsid w:val="00D25359"/>
    <w:rsid w:val="00D74B98"/>
    <w:rsid w:val="00D847D2"/>
    <w:rsid w:val="00DA1122"/>
    <w:rsid w:val="00DA2150"/>
    <w:rsid w:val="00DA385B"/>
    <w:rsid w:val="00DC6283"/>
    <w:rsid w:val="00DD2342"/>
    <w:rsid w:val="00DE07F4"/>
    <w:rsid w:val="00DE3267"/>
    <w:rsid w:val="00DF365C"/>
    <w:rsid w:val="00E3148C"/>
    <w:rsid w:val="00E43986"/>
    <w:rsid w:val="00E85363"/>
    <w:rsid w:val="00E96DEA"/>
    <w:rsid w:val="00EA7CDE"/>
    <w:rsid w:val="00EB4926"/>
    <w:rsid w:val="00ED012D"/>
    <w:rsid w:val="00ED2DDA"/>
    <w:rsid w:val="00EF6A42"/>
    <w:rsid w:val="00F40306"/>
    <w:rsid w:val="00F4135B"/>
    <w:rsid w:val="00F46248"/>
    <w:rsid w:val="00F46B3D"/>
    <w:rsid w:val="00F934F8"/>
    <w:rsid w:val="00FC0FBE"/>
    <w:rsid w:val="00FD45B9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1F297027"/>
  <w15:docId w15:val="{A8A36A22-E03D-4ACE-834D-228A7826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328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3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32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3283"/>
    <w:rPr>
      <w:rFonts w:ascii="Arial" w:hAnsi="Arial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7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28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7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283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28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E4484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4B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4B00"/>
    <w:rPr>
      <w:rFonts w:ascii="Arial" w:hAnsi="Arial"/>
      <w:b/>
      <w:bCs/>
      <w:sz w:val="20"/>
      <w:szCs w:val="20"/>
    </w:rPr>
  </w:style>
  <w:style w:type="character" w:styleId="Hyperlink">
    <w:name w:val="Hyperlink"/>
    <w:uiPriority w:val="99"/>
    <w:unhideWhenUsed/>
    <w:rsid w:val="00C45B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7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.eichenberger@insel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5.png"/><Relationship Id="rId2" Type="http://schemas.openxmlformats.org/officeDocument/2006/relationships/image" Target="media/image4.jpeg"/><Relationship Id="rId1" Type="http://schemas.openxmlformats.org/officeDocument/2006/relationships/image" Target="media/image3.png"/><Relationship Id="rId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F4735-B89C-4FFA-916A-4B21AA558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6</Words>
  <Characters>5339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ichenberger</dc:creator>
  <cp:lastModifiedBy>Eichenberger, Anna</cp:lastModifiedBy>
  <cp:revision>3</cp:revision>
  <cp:lastPrinted>2019-07-10T12:53:00Z</cp:lastPrinted>
  <dcterms:created xsi:type="dcterms:W3CDTF">2025-01-09T14:26:00Z</dcterms:created>
  <dcterms:modified xsi:type="dcterms:W3CDTF">2025-04-09T12:34:00Z</dcterms:modified>
</cp:coreProperties>
</file>